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9D98D" w14:textId="653556A0" w:rsidR="007734A2" w:rsidRPr="00FE749F" w:rsidRDefault="007734A2" w:rsidP="004A790E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630547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Table 1.</w:t>
      </w:r>
      <w:r w:rsidRPr="00FE749F">
        <w:rPr>
          <w:rFonts w:asciiTheme="majorBidi" w:hAnsiTheme="majorBidi" w:cstheme="majorBidi"/>
          <w:sz w:val="24"/>
          <w:szCs w:val="24"/>
          <w:lang w:val="en-US"/>
        </w:rPr>
        <w:t xml:space="preserve"> Descriptive data for </w:t>
      </w:r>
      <w:r w:rsidR="0046194C">
        <w:rPr>
          <w:rFonts w:asciiTheme="majorBidi" w:hAnsiTheme="majorBidi" w:cstheme="majorBidi"/>
          <w:sz w:val="24"/>
          <w:szCs w:val="24"/>
          <w:lang w:val="en-US"/>
        </w:rPr>
        <w:t xml:space="preserve">study </w:t>
      </w:r>
      <w:proofErr w:type="gramStart"/>
      <w:r w:rsidR="0046194C">
        <w:rPr>
          <w:rFonts w:asciiTheme="majorBidi" w:hAnsiTheme="majorBidi" w:cstheme="majorBidi"/>
          <w:sz w:val="24"/>
          <w:szCs w:val="24"/>
          <w:lang w:val="en-US"/>
        </w:rPr>
        <w:t>subjects</w:t>
      </w:r>
      <w:proofErr w:type="gramEnd"/>
      <w:r w:rsidR="0046194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E70B9">
        <w:rPr>
          <w:rFonts w:asciiTheme="majorBidi" w:hAnsiTheme="majorBidi" w:cstheme="majorBidi"/>
          <w:sz w:val="24"/>
          <w:szCs w:val="24"/>
          <w:lang w:val="en-US"/>
        </w:rPr>
        <w:t xml:space="preserve">osteoarthritis </w:t>
      </w:r>
      <w:r>
        <w:rPr>
          <w:rFonts w:asciiTheme="majorBidi" w:hAnsiTheme="majorBidi" w:cstheme="majorBidi"/>
          <w:sz w:val="24"/>
          <w:szCs w:val="24"/>
          <w:lang w:val="en-US"/>
        </w:rPr>
        <w:t>(O</w:t>
      </w:r>
      <w:r w:rsidRPr="00FE749F">
        <w:rPr>
          <w:rFonts w:asciiTheme="majorBidi" w:hAnsiTheme="majorBidi" w:cstheme="majorBidi"/>
          <w:sz w:val="24"/>
          <w:szCs w:val="24"/>
          <w:lang w:val="en-US"/>
        </w:rPr>
        <w:t>A</w:t>
      </w:r>
      <w:r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FE749F">
        <w:rPr>
          <w:rFonts w:asciiTheme="majorBidi" w:hAnsiTheme="majorBidi" w:cstheme="majorBidi"/>
          <w:sz w:val="24"/>
          <w:szCs w:val="24"/>
          <w:lang w:val="en-US"/>
        </w:rPr>
        <w:t xml:space="preserve"> patients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included in study for </w:t>
      </w:r>
      <w:r w:rsidR="00DE70B9">
        <w:rPr>
          <w:rFonts w:asciiTheme="majorBidi" w:hAnsiTheme="majorBidi" w:cstheme="majorBidi"/>
          <w:sz w:val="24"/>
          <w:szCs w:val="24"/>
          <w:lang w:val="en-US"/>
        </w:rPr>
        <w:t xml:space="preserve">Western blot </w:t>
      </w:r>
      <w:r>
        <w:rPr>
          <w:rFonts w:asciiTheme="majorBidi" w:hAnsiTheme="majorBidi" w:cstheme="majorBidi"/>
          <w:sz w:val="24"/>
          <w:szCs w:val="24"/>
          <w:lang w:val="en-US"/>
        </w:rPr>
        <w:t>analysis</w:t>
      </w:r>
      <w:r w:rsidRPr="00FE749F">
        <w:rPr>
          <w:rFonts w:asciiTheme="majorBidi" w:hAnsiTheme="majorBidi" w:cstheme="majorBidi"/>
          <w:sz w:val="24"/>
          <w:szCs w:val="24"/>
          <w:lang w:val="en-US"/>
        </w:rPr>
        <w:t xml:space="preserve">. Data presented as mean ± </w:t>
      </w:r>
      <w:r w:rsidR="00DE70B9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DE70B9" w:rsidRPr="00FE749F">
        <w:rPr>
          <w:rFonts w:asciiTheme="majorBidi" w:hAnsiTheme="majorBidi" w:cstheme="majorBidi"/>
          <w:sz w:val="24"/>
          <w:szCs w:val="24"/>
          <w:lang w:val="en-US"/>
        </w:rPr>
        <w:t xml:space="preserve">tandard </w:t>
      </w:r>
      <w:r w:rsidR="00DE70B9">
        <w:rPr>
          <w:rFonts w:asciiTheme="majorBidi" w:hAnsiTheme="majorBidi" w:cstheme="majorBidi"/>
          <w:sz w:val="24"/>
          <w:szCs w:val="24"/>
          <w:lang w:val="en-US"/>
        </w:rPr>
        <w:t>d</w:t>
      </w:r>
      <w:r w:rsidR="00DE70B9" w:rsidRPr="00FE749F">
        <w:rPr>
          <w:rFonts w:asciiTheme="majorBidi" w:hAnsiTheme="majorBidi" w:cstheme="majorBidi"/>
          <w:sz w:val="24"/>
          <w:szCs w:val="24"/>
          <w:lang w:val="en-US"/>
        </w:rPr>
        <w:t>eviation</w:t>
      </w:r>
      <w:r w:rsidRPr="00FE749F">
        <w:rPr>
          <w:rFonts w:asciiTheme="majorBidi" w:hAnsiTheme="majorBidi" w:cstheme="majorBidi"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E651B" w:rsidRPr="002E651B">
        <w:rPr>
          <w:rFonts w:asciiTheme="majorBidi" w:hAnsiTheme="majorBidi" w:cstheme="majorBidi"/>
          <w:sz w:val="24"/>
          <w:szCs w:val="24"/>
          <w:lang w:val="en-US"/>
        </w:rPr>
        <w:t xml:space="preserve">Related to Figure </w:t>
      </w:r>
      <w:r w:rsidR="002E651B">
        <w:rPr>
          <w:rFonts w:asciiTheme="majorBidi" w:hAnsiTheme="majorBidi" w:cstheme="majorBidi"/>
          <w:sz w:val="24"/>
          <w:szCs w:val="24"/>
          <w:lang w:val="en-US"/>
        </w:rPr>
        <w:t>1 and 2</w:t>
      </w:r>
      <w:r w:rsidR="00DE70B9">
        <w:rPr>
          <w:rFonts w:asciiTheme="majorBidi" w:hAnsiTheme="majorBidi" w:cstheme="majorBidi"/>
          <w:sz w:val="24"/>
          <w:szCs w:val="24"/>
          <w:lang w:val="en-US"/>
        </w:rPr>
        <w:t xml:space="preserve"> (see also</w:t>
      </w:r>
      <w:r w:rsidR="00980D5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E70B9">
        <w:rPr>
          <w:rFonts w:asciiTheme="majorBidi" w:hAnsiTheme="majorBidi" w:cstheme="majorBidi"/>
          <w:sz w:val="24"/>
          <w:szCs w:val="24"/>
          <w:lang w:val="en-US"/>
        </w:rPr>
        <w:t>Material and M</w:t>
      </w:r>
      <w:r w:rsidR="002E651B" w:rsidRPr="002E651B">
        <w:rPr>
          <w:rFonts w:asciiTheme="majorBidi" w:hAnsiTheme="majorBidi" w:cstheme="majorBidi"/>
          <w:sz w:val="24"/>
          <w:szCs w:val="24"/>
          <w:lang w:val="en-US"/>
        </w:rPr>
        <w:t>ethods</w:t>
      </w:r>
      <w:r w:rsidR="00DE70B9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2E651B" w:rsidRPr="002E651B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416BC6EC" w14:textId="77777777" w:rsidR="007734A2" w:rsidRDefault="007734A2" w:rsidP="007734A2">
      <w:pPr>
        <w:rPr>
          <w:lang w:val="en-US"/>
        </w:rPr>
      </w:pPr>
    </w:p>
    <w:tbl>
      <w:tblPr>
        <w:tblStyle w:val="TableGrid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992"/>
        <w:gridCol w:w="992"/>
        <w:gridCol w:w="993"/>
        <w:gridCol w:w="992"/>
        <w:gridCol w:w="992"/>
        <w:gridCol w:w="1134"/>
        <w:gridCol w:w="992"/>
      </w:tblGrid>
      <w:tr w:rsidR="00FE63AD" w:rsidRPr="00FE63AD" w14:paraId="02A6932E" w14:textId="1766E814" w:rsidTr="00FE63AD">
        <w:trPr>
          <w:trHeight w:val="557"/>
          <w:jc w:val="center"/>
        </w:trPr>
        <w:tc>
          <w:tcPr>
            <w:tcW w:w="1985" w:type="dxa"/>
            <w:vMerge w:val="restart"/>
          </w:tcPr>
          <w:p w14:paraId="5EBB1743" w14:textId="5962C297" w:rsidR="00FE63AD" w:rsidRPr="00FE63AD" w:rsidRDefault="00FE63AD" w:rsidP="00FE63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1E60C7A5" w14:textId="4EE63206" w:rsidR="00FE63AD" w:rsidRPr="00FE63AD" w:rsidRDefault="00FE63AD" w:rsidP="00FE6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FE63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GSE185064</w:t>
            </w:r>
          </w:p>
        </w:tc>
        <w:tc>
          <w:tcPr>
            <w:tcW w:w="1985" w:type="dxa"/>
            <w:gridSpan w:val="2"/>
          </w:tcPr>
          <w:p w14:paraId="09CC57FD" w14:textId="29C60258" w:rsidR="00FE63AD" w:rsidRPr="00FE63AD" w:rsidRDefault="00FE63AD" w:rsidP="00FE6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FE63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GSE263210</w:t>
            </w:r>
          </w:p>
        </w:tc>
        <w:tc>
          <w:tcPr>
            <w:tcW w:w="1984" w:type="dxa"/>
            <w:gridSpan w:val="2"/>
          </w:tcPr>
          <w:p w14:paraId="1051DFB6" w14:textId="0899A7F0" w:rsidR="00FE63AD" w:rsidRPr="00FE63AD" w:rsidRDefault="00FE63AD" w:rsidP="00FE6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GSE19060</w:t>
            </w:r>
          </w:p>
        </w:tc>
        <w:tc>
          <w:tcPr>
            <w:tcW w:w="2126" w:type="dxa"/>
            <w:gridSpan w:val="2"/>
          </w:tcPr>
          <w:p w14:paraId="61E2018F" w14:textId="43532B52" w:rsidR="00FE63AD" w:rsidRPr="00FE63AD" w:rsidRDefault="00FE63AD" w:rsidP="00FE6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GSE98918</w:t>
            </w:r>
          </w:p>
        </w:tc>
      </w:tr>
      <w:tr w:rsidR="00FE63AD" w:rsidRPr="00FE63AD" w14:paraId="186875AB" w14:textId="77777777" w:rsidTr="00FE63AD">
        <w:trPr>
          <w:trHeight w:val="324"/>
          <w:jc w:val="center"/>
        </w:trPr>
        <w:tc>
          <w:tcPr>
            <w:tcW w:w="1985" w:type="dxa"/>
            <w:vMerge/>
          </w:tcPr>
          <w:p w14:paraId="4DBE980B" w14:textId="77777777" w:rsidR="00FE63AD" w:rsidRPr="00FE63AD" w:rsidRDefault="00FE63AD" w:rsidP="00FE63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9FE7EE5" w14:textId="5C80810B" w:rsidR="00FE63AD" w:rsidRPr="00FE63AD" w:rsidRDefault="00FE63AD" w:rsidP="00FE6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A </w:t>
            </w:r>
          </w:p>
        </w:tc>
        <w:tc>
          <w:tcPr>
            <w:tcW w:w="992" w:type="dxa"/>
          </w:tcPr>
          <w:p w14:paraId="4CC4C74B" w14:textId="48E35C03" w:rsidR="00FE63AD" w:rsidRPr="00FE63AD" w:rsidRDefault="00FE63AD" w:rsidP="00FE6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</w:tcPr>
          <w:p w14:paraId="017BDBA2" w14:textId="440CF1F6" w:rsidR="00FE63AD" w:rsidRPr="00FE63AD" w:rsidRDefault="00FE63AD" w:rsidP="00FE6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A </w:t>
            </w:r>
          </w:p>
        </w:tc>
        <w:tc>
          <w:tcPr>
            <w:tcW w:w="993" w:type="dxa"/>
          </w:tcPr>
          <w:p w14:paraId="78DF23F5" w14:textId="3FC4D74F" w:rsidR="00FE63AD" w:rsidRPr="00FE63AD" w:rsidRDefault="00FE63AD" w:rsidP="00FE6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</w:tcPr>
          <w:p w14:paraId="23DBBC1C" w14:textId="0E914323" w:rsidR="00FE63AD" w:rsidRPr="00FE63AD" w:rsidRDefault="00FE63AD" w:rsidP="00FE6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A </w:t>
            </w:r>
          </w:p>
        </w:tc>
        <w:tc>
          <w:tcPr>
            <w:tcW w:w="992" w:type="dxa"/>
          </w:tcPr>
          <w:p w14:paraId="0E361A9B" w14:textId="75C95D32" w:rsidR="00FE63AD" w:rsidRPr="00FE63AD" w:rsidRDefault="00FE63AD" w:rsidP="00FE6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134" w:type="dxa"/>
          </w:tcPr>
          <w:p w14:paraId="60635FD5" w14:textId="5138AAEC" w:rsidR="00FE63AD" w:rsidRPr="00FE63AD" w:rsidRDefault="00FE63AD" w:rsidP="00FE6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A </w:t>
            </w:r>
          </w:p>
        </w:tc>
        <w:tc>
          <w:tcPr>
            <w:tcW w:w="992" w:type="dxa"/>
          </w:tcPr>
          <w:p w14:paraId="3FCC370B" w14:textId="49092BF1" w:rsidR="00FE63AD" w:rsidRPr="00FE63AD" w:rsidRDefault="00FE63AD" w:rsidP="00FE6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</w:tr>
      <w:tr w:rsidR="00630547" w:rsidRPr="00FE63AD" w14:paraId="58D3DDF7" w14:textId="3662B0ED" w:rsidTr="00FE63AD">
        <w:trPr>
          <w:trHeight w:val="409"/>
          <w:jc w:val="center"/>
        </w:trPr>
        <w:tc>
          <w:tcPr>
            <w:tcW w:w="1985" w:type="dxa"/>
          </w:tcPr>
          <w:p w14:paraId="4B68F8BE" w14:textId="132448BC" w:rsidR="002E651B" w:rsidRPr="00FE63AD" w:rsidRDefault="002E651B" w:rsidP="00FE63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subjects (N)</w:t>
            </w:r>
          </w:p>
        </w:tc>
        <w:tc>
          <w:tcPr>
            <w:tcW w:w="1134" w:type="dxa"/>
          </w:tcPr>
          <w:p w14:paraId="2C99ECED" w14:textId="0AA1B1F1" w:rsidR="002E651B" w:rsidRPr="00FE63AD" w:rsidRDefault="002E651B" w:rsidP="00FE6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0A97C656" w14:textId="0088EEB6" w:rsidR="002E651B" w:rsidRPr="00FE63AD" w:rsidRDefault="002E651B" w:rsidP="00FE6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763E79EB" w14:textId="3FAB4E19" w:rsidR="002E651B" w:rsidRPr="00FE63AD" w:rsidRDefault="00316DA9" w:rsidP="00FE6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</w:tcPr>
          <w:p w14:paraId="1E57B901" w14:textId="3C40EEE7" w:rsidR="002E651B" w:rsidRPr="00FE63AD" w:rsidRDefault="00144E41" w:rsidP="00FE6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151B713D" w14:textId="23736E35" w:rsidR="002E651B" w:rsidRPr="00FE63AD" w:rsidRDefault="002E651B" w:rsidP="00FE63A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E63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4B465CE0" w14:textId="4A6D1163" w:rsidR="002E651B" w:rsidRPr="00FE63AD" w:rsidRDefault="002E651B" w:rsidP="00FE6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0EDB9A32" w14:textId="0ACE07A9" w:rsidR="002E651B" w:rsidRPr="00FE63AD" w:rsidRDefault="002E651B" w:rsidP="00FE6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</w:tcPr>
          <w:p w14:paraId="032A561C" w14:textId="79D31808" w:rsidR="002E651B" w:rsidRPr="00FE63AD" w:rsidRDefault="002E651B" w:rsidP="00FE6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362DC" w:rsidRPr="00FE63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30547" w:rsidRPr="00FE63AD" w14:paraId="0DC128BE" w14:textId="0A3613C4" w:rsidTr="00FE63AD">
        <w:trPr>
          <w:trHeight w:val="409"/>
          <w:jc w:val="center"/>
        </w:trPr>
        <w:tc>
          <w:tcPr>
            <w:tcW w:w="1985" w:type="dxa"/>
          </w:tcPr>
          <w:p w14:paraId="52F73E65" w14:textId="622DFFF3" w:rsidR="002E651B" w:rsidRPr="00FE63AD" w:rsidRDefault="002E651B" w:rsidP="00FE63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  <w:r w:rsidR="005C16B7" w:rsidRPr="00FE6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FE6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E70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="00DE70B9" w:rsidRPr="00FE6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dian </w:t>
            </w:r>
            <w:r w:rsidRPr="00FE6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DE70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="00DE70B9" w:rsidRPr="00FE6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ge</w:t>
            </w:r>
            <w:r w:rsidR="00C91890" w:rsidRPr="00FE6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FC7F9D1" w14:textId="77777777" w:rsidR="003E779C" w:rsidRPr="00FE63AD" w:rsidRDefault="003E779C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7.26</w:t>
            </w:r>
          </w:p>
          <w:p w14:paraId="72BB47F1" w14:textId="0F738F20" w:rsidR="003E779C" w:rsidRPr="00FE63AD" w:rsidRDefault="003E779C" w:rsidP="00FE63A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50-80)</w:t>
            </w:r>
          </w:p>
          <w:p w14:paraId="63B5943B" w14:textId="73A00867" w:rsidR="002E651B" w:rsidRPr="00FE63AD" w:rsidRDefault="002E651B" w:rsidP="00FE63A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F46692F" w14:textId="1183DC28" w:rsidR="003E779C" w:rsidRPr="00FE63AD" w:rsidRDefault="003E779C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8.75</w:t>
            </w:r>
          </w:p>
          <w:p w14:paraId="5A6BFD5B" w14:textId="2B3E1082" w:rsidR="002E651B" w:rsidRPr="00FE63AD" w:rsidRDefault="003E779C" w:rsidP="00FE63AD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18-50)</w:t>
            </w:r>
          </w:p>
        </w:tc>
        <w:tc>
          <w:tcPr>
            <w:tcW w:w="992" w:type="dxa"/>
          </w:tcPr>
          <w:p w14:paraId="5D674CE1" w14:textId="77777777" w:rsidR="00144E41" w:rsidRPr="00FE63AD" w:rsidRDefault="00144E41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</w:t>
            </w:r>
          </w:p>
          <w:p w14:paraId="5D1274A3" w14:textId="7A04131D" w:rsidR="002E651B" w:rsidRPr="00FE63AD" w:rsidRDefault="00144E41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69-82)</w:t>
            </w:r>
          </w:p>
        </w:tc>
        <w:tc>
          <w:tcPr>
            <w:tcW w:w="993" w:type="dxa"/>
          </w:tcPr>
          <w:p w14:paraId="3153204F" w14:textId="12478934" w:rsidR="00144E41" w:rsidRPr="00FE63AD" w:rsidRDefault="00144E41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  <w:p w14:paraId="141EB7F1" w14:textId="095E3720" w:rsidR="00144E41" w:rsidRPr="00FE63AD" w:rsidRDefault="00144E41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20-36) </w:t>
            </w:r>
          </w:p>
          <w:p w14:paraId="757D3486" w14:textId="03D36D9C" w:rsidR="002E651B" w:rsidRPr="00FE63AD" w:rsidRDefault="002E651B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EB866AA" w14:textId="77777777" w:rsidR="002E651B" w:rsidRPr="00FE63AD" w:rsidRDefault="00C32D18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</w:t>
            </w:r>
          </w:p>
          <w:p w14:paraId="72219795" w14:textId="4CC0F4D4" w:rsidR="00C32D18" w:rsidRPr="00FE63AD" w:rsidRDefault="00C32D18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50-65)</w:t>
            </w:r>
          </w:p>
        </w:tc>
        <w:tc>
          <w:tcPr>
            <w:tcW w:w="992" w:type="dxa"/>
          </w:tcPr>
          <w:p w14:paraId="2C3F9838" w14:textId="77777777" w:rsidR="002E651B" w:rsidRPr="00FE63AD" w:rsidRDefault="00C32D18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</w:t>
            </w:r>
          </w:p>
          <w:p w14:paraId="0CC7E422" w14:textId="4842C54E" w:rsidR="00C32D18" w:rsidRPr="00FE63AD" w:rsidRDefault="00C32D18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2-43)</w:t>
            </w:r>
          </w:p>
        </w:tc>
        <w:tc>
          <w:tcPr>
            <w:tcW w:w="1134" w:type="dxa"/>
          </w:tcPr>
          <w:p w14:paraId="564427D2" w14:textId="77777777" w:rsidR="002E651B" w:rsidRPr="00FE63AD" w:rsidRDefault="005D6EBD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</w:t>
            </w:r>
          </w:p>
          <w:p w14:paraId="23352CDD" w14:textId="28EBDA82" w:rsidR="005D6EBD" w:rsidRPr="00FE63AD" w:rsidRDefault="005D6EBD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1-65)</w:t>
            </w:r>
          </w:p>
        </w:tc>
        <w:tc>
          <w:tcPr>
            <w:tcW w:w="992" w:type="dxa"/>
          </w:tcPr>
          <w:p w14:paraId="44B689C5" w14:textId="77777777" w:rsidR="002E651B" w:rsidRPr="00FE63AD" w:rsidRDefault="005D6EBD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  <w:p w14:paraId="57A10465" w14:textId="3D3391C4" w:rsidR="005D6EBD" w:rsidRPr="00FE63AD" w:rsidRDefault="005D6EBD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53-80)</w:t>
            </w:r>
          </w:p>
        </w:tc>
      </w:tr>
      <w:tr w:rsidR="00630547" w:rsidRPr="00FE63AD" w14:paraId="5307684F" w14:textId="57327E62" w:rsidTr="00FE63AD">
        <w:trPr>
          <w:trHeight w:val="424"/>
          <w:jc w:val="center"/>
        </w:trPr>
        <w:tc>
          <w:tcPr>
            <w:tcW w:w="1985" w:type="dxa"/>
          </w:tcPr>
          <w:p w14:paraId="4644AD02" w14:textId="19C10637" w:rsidR="002E651B" w:rsidRPr="00FE63AD" w:rsidRDefault="002E651B" w:rsidP="00FE63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x </w:t>
            </w:r>
            <w:r w:rsidR="00DE70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/female (N)</w:t>
            </w:r>
          </w:p>
        </w:tc>
        <w:tc>
          <w:tcPr>
            <w:tcW w:w="1134" w:type="dxa"/>
          </w:tcPr>
          <w:p w14:paraId="715E0A35" w14:textId="6A421B8E" w:rsidR="002E651B" w:rsidRPr="00FE63AD" w:rsidRDefault="00316DA9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</w:t>
            </w:r>
            <w:r w:rsidR="003E779C"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60415DC6" w14:textId="57A8541A" w:rsidR="002E651B" w:rsidRPr="00FE63AD" w:rsidRDefault="00316DA9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/1</w:t>
            </w:r>
          </w:p>
        </w:tc>
        <w:tc>
          <w:tcPr>
            <w:tcW w:w="992" w:type="dxa"/>
          </w:tcPr>
          <w:p w14:paraId="427804E6" w14:textId="07A75DAE" w:rsidR="002E651B" w:rsidRPr="00FE63AD" w:rsidRDefault="00316DA9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/3</w:t>
            </w:r>
          </w:p>
        </w:tc>
        <w:tc>
          <w:tcPr>
            <w:tcW w:w="993" w:type="dxa"/>
          </w:tcPr>
          <w:p w14:paraId="57CEBF70" w14:textId="59BFC642" w:rsidR="002E651B" w:rsidRPr="00FE63AD" w:rsidRDefault="00144E41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316DA9"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3</w:t>
            </w:r>
          </w:p>
        </w:tc>
        <w:tc>
          <w:tcPr>
            <w:tcW w:w="992" w:type="dxa"/>
          </w:tcPr>
          <w:p w14:paraId="53ADF11B" w14:textId="5F54EB2B" w:rsidR="002E651B" w:rsidRPr="00FE63AD" w:rsidRDefault="002E651B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4</w:t>
            </w:r>
          </w:p>
        </w:tc>
        <w:tc>
          <w:tcPr>
            <w:tcW w:w="992" w:type="dxa"/>
          </w:tcPr>
          <w:p w14:paraId="4DE8AFBB" w14:textId="3ADACC34" w:rsidR="002E651B" w:rsidRPr="00FE63AD" w:rsidRDefault="002E651B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/1</w:t>
            </w:r>
          </w:p>
        </w:tc>
        <w:tc>
          <w:tcPr>
            <w:tcW w:w="1134" w:type="dxa"/>
          </w:tcPr>
          <w:p w14:paraId="033E55F0" w14:textId="356C3474" w:rsidR="002E651B" w:rsidRPr="00FE63AD" w:rsidRDefault="005D6EBD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/9</w:t>
            </w:r>
          </w:p>
        </w:tc>
        <w:tc>
          <w:tcPr>
            <w:tcW w:w="992" w:type="dxa"/>
          </w:tcPr>
          <w:p w14:paraId="47274F24" w14:textId="71F98613" w:rsidR="002E651B" w:rsidRPr="00FE63AD" w:rsidRDefault="005D6EBD" w:rsidP="00FE6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/</w:t>
            </w:r>
            <w:r w:rsidR="000362DC" w:rsidRPr="00FE6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</w:tbl>
    <w:p w14:paraId="5E396DD2" w14:textId="77777777" w:rsidR="007734A2" w:rsidRDefault="007734A2" w:rsidP="007734A2">
      <w:pPr>
        <w:rPr>
          <w:lang w:val="en-US"/>
        </w:rPr>
      </w:pPr>
      <w:r w:rsidRPr="000241F2">
        <w:rPr>
          <w:lang w:val="en-US"/>
        </w:rPr>
        <w:t xml:space="preserve"> </w:t>
      </w:r>
    </w:p>
    <w:p w14:paraId="587B7862" w14:textId="2452BF5F" w:rsidR="00630547" w:rsidRDefault="00630547">
      <w:pPr>
        <w:rPr>
          <w:lang w:val="en-US"/>
        </w:rPr>
      </w:pPr>
    </w:p>
    <w:p w14:paraId="2B26A1A3" w14:textId="77777777" w:rsidR="009A5A37" w:rsidRPr="006D78D3" w:rsidRDefault="009A5A37" w:rsidP="004425BD">
      <w:pPr>
        <w:rPr>
          <w:lang w:val="nl-NL"/>
        </w:rPr>
      </w:pPr>
    </w:p>
    <w:p w14:paraId="05B3FA7E" w14:textId="63C93346" w:rsidR="009A5A37" w:rsidRPr="00C46732" w:rsidRDefault="009A5A37" w:rsidP="000B3D90">
      <w:pPr>
        <w:jc w:val="center"/>
        <w:rPr>
          <w:lang w:val="en-US"/>
        </w:rPr>
      </w:pPr>
    </w:p>
    <w:sectPr w:rsidR="009A5A37" w:rsidRPr="00C46732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E35FD" w14:textId="77777777" w:rsidR="004A32A9" w:rsidRDefault="004A32A9" w:rsidP="00EF0381">
      <w:pPr>
        <w:spacing w:after="0" w:line="240" w:lineRule="auto"/>
      </w:pPr>
      <w:r>
        <w:separator/>
      </w:r>
    </w:p>
  </w:endnote>
  <w:endnote w:type="continuationSeparator" w:id="0">
    <w:p w14:paraId="5494CB1B" w14:textId="77777777" w:rsidR="004A32A9" w:rsidRDefault="004A32A9" w:rsidP="00EF0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09150860"/>
      <w:docPartObj>
        <w:docPartGallery w:val="Page Numbers (Bottom of Page)"/>
        <w:docPartUnique/>
      </w:docPartObj>
    </w:sdtPr>
    <w:sdtContent>
      <w:p w14:paraId="3F6A4AFB" w14:textId="71C45CA0" w:rsidR="00EF0381" w:rsidRDefault="00EF0381" w:rsidP="00B464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B9C1F51" w14:textId="77777777" w:rsidR="00EF0381" w:rsidRDefault="00EF0381" w:rsidP="003957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79366081"/>
      <w:docPartObj>
        <w:docPartGallery w:val="Page Numbers (Bottom of Page)"/>
        <w:docPartUnique/>
      </w:docPartObj>
    </w:sdtPr>
    <w:sdtContent>
      <w:p w14:paraId="4E8A5744" w14:textId="65E28295" w:rsidR="00EF0381" w:rsidRDefault="00EF0381" w:rsidP="00B464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9C4EDD" w14:textId="77777777" w:rsidR="00EF0381" w:rsidRDefault="00EF0381" w:rsidP="003957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34BA6" w14:textId="77777777" w:rsidR="004A32A9" w:rsidRDefault="004A32A9" w:rsidP="00EF0381">
      <w:pPr>
        <w:spacing w:after="0" w:line="240" w:lineRule="auto"/>
      </w:pPr>
      <w:r>
        <w:separator/>
      </w:r>
    </w:p>
  </w:footnote>
  <w:footnote w:type="continuationSeparator" w:id="0">
    <w:p w14:paraId="3899EF24" w14:textId="77777777" w:rsidR="004A32A9" w:rsidRDefault="004A32A9" w:rsidP="00EF03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E119B4"/>
    <w:multiLevelType w:val="hybridMultilevel"/>
    <w:tmpl w:val="2A5ECACE"/>
    <w:lvl w:ilvl="0" w:tplc="DDE2D2B6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4074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E3E"/>
    <w:rsid w:val="00002B77"/>
    <w:rsid w:val="00005BD2"/>
    <w:rsid w:val="000163C4"/>
    <w:rsid w:val="00022711"/>
    <w:rsid w:val="000241F2"/>
    <w:rsid w:val="000362DC"/>
    <w:rsid w:val="00096553"/>
    <w:rsid w:val="000B0AF1"/>
    <w:rsid w:val="000B3D90"/>
    <w:rsid w:val="000B7F82"/>
    <w:rsid w:val="000C0DBC"/>
    <w:rsid w:val="000C5FCC"/>
    <w:rsid w:val="001059FE"/>
    <w:rsid w:val="001217E8"/>
    <w:rsid w:val="001249DF"/>
    <w:rsid w:val="00125F2E"/>
    <w:rsid w:val="00137FDC"/>
    <w:rsid w:val="00144CC6"/>
    <w:rsid w:val="00144E41"/>
    <w:rsid w:val="0017209F"/>
    <w:rsid w:val="00180940"/>
    <w:rsid w:val="001E7891"/>
    <w:rsid w:val="00201304"/>
    <w:rsid w:val="00207038"/>
    <w:rsid w:val="00246F98"/>
    <w:rsid w:val="002666D2"/>
    <w:rsid w:val="002B0ED3"/>
    <w:rsid w:val="002B5D1D"/>
    <w:rsid w:val="002E651B"/>
    <w:rsid w:val="002F7BCB"/>
    <w:rsid w:val="00310245"/>
    <w:rsid w:val="00316DA9"/>
    <w:rsid w:val="00333BF6"/>
    <w:rsid w:val="00371FD8"/>
    <w:rsid w:val="003810FD"/>
    <w:rsid w:val="00383791"/>
    <w:rsid w:val="0039579C"/>
    <w:rsid w:val="003D0E01"/>
    <w:rsid w:val="003E779C"/>
    <w:rsid w:val="003F2412"/>
    <w:rsid w:val="00436109"/>
    <w:rsid w:val="00441B02"/>
    <w:rsid w:val="004425BD"/>
    <w:rsid w:val="0044672B"/>
    <w:rsid w:val="0045476F"/>
    <w:rsid w:val="0046194C"/>
    <w:rsid w:val="00464BD8"/>
    <w:rsid w:val="00472DD4"/>
    <w:rsid w:val="004A32A9"/>
    <w:rsid w:val="004A790E"/>
    <w:rsid w:val="004B6D08"/>
    <w:rsid w:val="004F2F1C"/>
    <w:rsid w:val="00514FF8"/>
    <w:rsid w:val="00564240"/>
    <w:rsid w:val="005707CE"/>
    <w:rsid w:val="005A0C5F"/>
    <w:rsid w:val="005C16B7"/>
    <w:rsid w:val="005C78F2"/>
    <w:rsid w:val="005D6EBD"/>
    <w:rsid w:val="00606D70"/>
    <w:rsid w:val="006223D6"/>
    <w:rsid w:val="00630547"/>
    <w:rsid w:val="006318C3"/>
    <w:rsid w:val="0064342B"/>
    <w:rsid w:val="00666E34"/>
    <w:rsid w:val="006D78D3"/>
    <w:rsid w:val="0072272F"/>
    <w:rsid w:val="0072787C"/>
    <w:rsid w:val="00730FF6"/>
    <w:rsid w:val="00734347"/>
    <w:rsid w:val="0075389A"/>
    <w:rsid w:val="007734A2"/>
    <w:rsid w:val="007A5DD0"/>
    <w:rsid w:val="007B2701"/>
    <w:rsid w:val="007C1194"/>
    <w:rsid w:val="007D6B61"/>
    <w:rsid w:val="008145BA"/>
    <w:rsid w:val="00822EB8"/>
    <w:rsid w:val="008E05E8"/>
    <w:rsid w:val="008F0CB4"/>
    <w:rsid w:val="00904CEA"/>
    <w:rsid w:val="009158CE"/>
    <w:rsid w:val="00944738"/>
    <w:rsid w:val="009753D9"/>
    <w:rsid w:val="00980D55"/>
    <w:rsid w:val="00983C2E"/>
    <w:rsid w:val="00984BBE"/>
    <w:rsid w:val="00993BBA"/>
    <w:rsid w:val="009A5A37"/>
    <w:rsid w:val="009B5D8A"/>
    <w:rsid w:val="009C3C71"/>
    <w:rsid w:val="00A272AE"/>
    <w:rsid w:val="00A27C27"/>
    <w:rsid w:val="00A33004"/>
    <w:rsid w:val="00A425EF"/>
    <w:rsid w:val="00A57C87"/>
    <w:rsid w:val="00A67D1E"/>
    <w:rsid w:val="00A7025F"/>
    <w:rsid w:val="00A77696"/>
    <w:rsid w:val="00A92E2E"/>
    <w:rsid w:val="00A92E7E"/>
    <w:rsid w:val="00AA60A5"/>
    <w:rsid w:val="00AC7CB2"/>
    <w:rsid w:val="00AF2148"/>
    <w:rsid w:val="00B515BB"/>
    <w:rsid w:val="00B5524E"/>
    <w:rsid w:val="00B95C71"/>
    <w:rsid w:val="00BB3EA8"/>
    <w:rsid w:val="00BC1AF8"/>
    <w:rsid w:val="00BC4C94"/>
    <w:rsid w:val="00BD0349"/>
    <w:rsid w:val="00BF3C3D"/>
    <w:rsid w:val="00C10FF1"/>
    <w:rsid w:val="00C23C74"/>
    <w:rsid w:val="00C32D18"/>
    <w:rsid w:val="00C447BD"/>
    <w:rsid w:val="00C46732"/>
    <w:rsid w:val="00C66388"/>
    <w:rsid w:val="00C70D54"/>
    <w:rsid w:val="00C91890"/>
    <w:rsid w:val="00CA0DA6"/>
    <w:rsid w:val="00CC7F4D"/>
    <w:rsid w:val="00CE79ED"/>
    <w:rsid w:val="00CF36DA"/>
    <w:rsid w:val="00D0339B"/>
    <w:rsid w:val="00D53B02"/>
    <w:rsid w:val="00D573C3"/>
    <w:rsid w:val="00D60746"/>
    <w:rsid w:val="00D77769"/>
    <w:rsid w:val="00D86AFA"/>
    <w:rsid w:val="00DA11D4"/>
    <w:rsid w:val="00DC784A"/>
    <w:rsid w:val="00DD5FAE"/>
    <w:rsid w:val="00DD62D3"/>
    <w:rsid w:val="00DE454B"/>
    <w:rsid w:val="00DE70B9"/>
    <w:rsid w:val="00DF719E"/>
    <w:rsid w:val="00E20A5F"/>
    <w:rsid w:val="00E26097"/>
    <w:rsid w:val="00E31AB4"/>
    <w:rsid w:val="00E726E0"/>
    <w:rsid w:val="00E9322F"/>
    <w:rsid w:val="00EA660D"/>
    <w:rsid w:val="00EA7C05"/>
    <w:rsid w:val="00EC7722"/>
    <w:rsid w:val="00ED546D"/>
    <w:rsid w:val="00ED5C46"/>
    <w:rsid w:val="00EF0381"/>
    <w:rsid w:val="00F172AD"/>
    <w:rsid w:val="00F34E3E"/>
    <w:rsid w:val="00F40953"/>
    <w:rsid w:val="00F56D49"/>
    <w:rsid w:val="00F624CC"/>
    <w:rsid w:val="00F63118"/>
    <w:rsid w:val="00F7706A"/>
    <w:rsid w:val="00FE63AD"/>
    <w:rsid w:val="00FE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325E82"/>
  <w15:docId w15:val="{BCE56D52-A009-4047-873D-51D3DABAF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7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3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707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3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C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C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70B9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F0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381"/>
  </w:style>
  <w:style w:type="character" w:styleId="PageNumber">
    <w:name w:val="page number"/>
    <w:basedOn w:val="DefaultParagraphFont"/>
    <w:uiPriority w:val="99"/>
    <w:semiHidden/>
    <w:unhideWhenUsed/>
    <w:rsid w:val="00EF0381"/>
  </w:style>
  <w:style w:type="paragraph" w:styleId="Header">
    <w:name w:val="header"/>
    <w:basedOn w:val="Normal"/>
    <w:link w:val="HeaderChar"/>
    <w:uiPriority w:val="99"/>
    <w:unhideWhenUsed/>
    <w:rsid w:val="003957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7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02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4411875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26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36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382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00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684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839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3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69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ha</dc:creator>
  <cp:lastModifiedBy>Aisha Siddiqah Ahmed</cp:lastModifiedBy>
  <cp:revision>4</cp:revision>
  <cp:lastPrinted>2016-10-13T10:46:00Z</cp:lastPrinted>
  <dcterms:created xsi:type="dcterms:W3CDTF">2025-10-20T10:33:00Z</dcterms:created>
  <dcterms:modified xsi:type="dcterms:W3CDTF">2025-10-20T10:40:00Z</dcterms:modified>
</cp:coreProperties>
</file>